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07"/>
        <w:tblW w:w="10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2795"/>
        <w:gridCol w:w="2127"/>
        <w:gridCol w:w="1417"/>
        <w:gridCol w:w="1483"/>
      </w:tblGrid>
      <w:tr w:rsidR="00494DAF" w:rsidRPr="00C33918" w14:paraId="65D37915" w14:textId="77777777" w:rsidTr="00494DAF">
        <w:trPr>
          <w:trHeight w:val="271"/>
        </w:trPr>
        <w:tc>
          <w:tcPr>
            <w:tcW w:w="7514" w:type="dxa"/>
            <w:gridSpan w:val="3"/>
          </w:tcPr>
          <w:p w14:paraId="769A129F" w14:textId="77777777" w:rsidR="00494DAF" w:rsidRPr="00C33918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7" w:type="dxa"/>
          </w:tcPr>
          <w:p w14:paraId="0FC94A69" w14:textId="77777777" w:rsidR="00494DAF" w:rsidRPr="00C33918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483" w:type="dxa"/>
          </w:tcPr>
          <w:p w14:paraId="3838604F" w14:textId="77777777" w:rsidR="00494DAF" w:rsidRPr="00C33918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 (%) </w:t>
            </w:r>
          </w:p>
        </w:tc>
      </w:tr>
      <w:tr w:rsidR="00494DAF" w:rsidRPr="00C33918" w14:paraId="0CCD82DF" w14:textId="77777777" w:rsidTr="00494DAF">
        <w:trPr>
          <w:trHeight w:val="271"/>
        </w:trPr>
        <w:tc>
          <w:tcPr>
            <w:tcW w:w="7514" w:type="dxa"/>
            <w:gridSpan w:val="3"/>
          </w:tcPr>
          <w:p w14:paraId="7CD91848" w14:textId="77777777" w:rsidR="00494DAF" w:rsidRPr="00C33918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4438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cervical cancer</w:t>
            </w:r>
          </w:p>
        </w:tc>
        <w:tc>
          <w:tcPr>
            <w:tcW w:w="1417" w:type="dxa"/>
          </w:tcPr>
          <w:p w14:paraId="2F857373" w14:textId="77777777" w:rsidR="00494DAF" w:rsidRPr="00C33918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</w:tcPr>
          <w:p w14:paraId="2DAACED5" w14:textId="77777777" w:rsidR="00494DAF" w:rsidRPr="00C33918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DAF" w:rsidRPr="00716920" w14:paraId="7CC4BE83" w14:textId="77777777" w:rsidTr="00494DAF">
        <w:trPr>
          <w:trHeight w:val="285"/>
        </w:trPr>
        <w:tc>
          <w:tcPr>
            <w:tcW w:w="5387" w:type="dxa"/>
            <w:gridSpan w:val="2"/>
            <w:vMerge w:val="restart"/>
          </w:tcPr>
          <w:p w14:paraId="43224F0C" w14:textId="77777777" w:rsidR="00494DAF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163F5561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43819">
              <w:rPr>
                <w:rFonts w:ascii="Times New Roman" w:hAnsi="Times New Roman" w:cs="Times New Roman"/>
              </w:rPr>
              <w:t xml:space="preserve">Have you ever heard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443819">
              <w:rPr>
                <w:rFonts w:ascii="Times New Roman" w:hAnsi="Times New Roman" w:cs="Times New Roman"/>
              </w:rPr>
              <w:t>cervical cancer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27" w:type="dxa"/>
          </w:tcPr>
          <w:p w14:paraId="16BB31C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672247F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483" w:type="dxa"/>
          </w:tcPr>
          <w:p w14:paraId="03EED742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92.9</w:t>
            </w:r>
          </w:p>
        </w:tc>
      </w:tr>
      <w:tr w:rsidR="00494DAF" w:rsidRPr="00716920" w14:paraId="1CF6BE8A" w14:textId="77777777" w:rsidTr="00494DAF">
        <w:trPr>
          <w:trHeight w:val="215"/>
        </w:trPr>
        <w:tc>
          <w:tcPr>
            <w:tcW w:w="5387" w:type="dxa"/>
            <w:gridSpan w:val="2"/>
            <w:vMerge/>
          </w:tcPr>
          <w:p w14:paraId="22CDA8FE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6D8E66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A0CA86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83" w:type="dxa"/>
          </w:tcPr>
          <w:p w14:paraId="22A487B4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7.1</w:t>
            </w:r>
          </w:p>
        </w:tc>
      </w:tr>
      <w:tr w:rsidR="00494DAF" w:rsidRPr="00716920" w14:paraId="2DDC2AAC" w14:textId="77777777" w:rsidTr="00494DAF">
        <w:trPr>
          <w:trHeight w:val="381"/>
        </w:trPr>
        <w:tc>
          <w:tcPr>
            <w:tcW w:w="5387" w:type="dxa"/>
            <w:gridSpan w:val="2"/>
            <w:vMerge w:val="restart"/>
          </w:tcPr>
          <w:p w14:paraId="40F865CF" w14:textId="77777777" w:rsidR="00494DAF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1466A07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F242C">
              <w:rPr>
                <w:rFonts w:ascii="Times New Roman" w:hAnsi="Times New Roman" w:cs="Times New Roman"/>
              </w:rPr>
              <w:t>Risk factors for cervical cancer</w:t>
            </w:r>
          </w:p>
        </w:tc>
        <w:tc>
          <w:tcPr>
            <w:tcW w:w="2127" w:type="dxa"/>
          </w:tcPr>
          <w:p w14:paraId="402624F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12659CC9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483" w:type="dxa"/>
          </w:tcPr>
          <w:p w14:paraId="5F3C783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bookmarkStart w:id="0" w:name="_Hlk179227883"/>
            <w:r w:rsidRPr="00716920">
              <w:rPr>
                <w:rFonts w:ascii="Times New Roman" w:hAnsi="Times New Roman" w:cs="Times New Roman"/>
              </w:rPr>
              <w:t>87.9</w:t>
            </w:r>
            <w:bookmarkEnd w:id="0"/>
          </w:p>
        </w:tc>
      </w:tr>
      <w:tr w:rsidR="00494DAF" w:rsidRPr="00716920" w14:paraId="4A4B1849" w14:textId="77777777" w:rsidTr="00494DAF">
        <w:trPr>
          <w:trHeight w:val="214"/>
        </w:trPr>
        <w:tc>
          <w:tcPr>
            <w:tcW w:w="5387" w:type="dxa"/>
            <w:gridSpan w:val="2"/>
            <w:vMerge/>
          </w:tcPr>
          <w:p w14:paraId="725DE2C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6D19B0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02360264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83" w:type="dxa"/>
          </w:tcPr>
          <w:p w14:paraId="6D06606F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2.1</w:t>
            </w:r>
          </w:p>
          <w:p w14:paraId="28AE85A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94DAF" w:rsidRPr="00716920" w14:paraId="57183A31" w14:textId="77777777" w:rsidTr="00494DAF">
        <w:trPr>
          <w:trHeight w:val="385"/>
        </w:trPr>
        <w:tc>
          <w:tcPr>
            <w:tcW w:w="5387" w:type="dxa"/>
            <w:gridSpan w:val="2"/>
            <w:vMerge w:val="restart"/>
          </w:tcPr>
          <w:p w14:paraId="3DEF8B9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C4059">
              <w:rPr>
                <w:rFonts w:ascii="Times New Roman" w:hAnsi="Times New Roman" w:cs="Times New Roman"/>
              </w:rPr>
              <w:t>Signs and symptoms of cervical cancer</w:t>
            </w:r>
          </w:p>
        </w:tc>
        <w:tc>
          <w:tcPr>
            <w:tcW w:w="2127" w:type="dxa"/>
          </w:tcPr>
          <w:p w14:paraId="29CA6530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5498B3A9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83" w:type="dxa"/>
          </w:tcPr>
          <w:p w14:paraId="01313057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80.4</w:t>
            </w:r>
          </w:p>
        </w:tc>
      </w:tr>
      <w:tr w:rsidR="00494DAF" w:rsidRPr="00716920" w14:paraId="2FA2C919" w14:textId="77777777" w:rsidTr="00494DAF">
        <w:trPr>
          <w:trHeight w:val="371"/>
        </w:trPr>
        <w:tc>
          <w:tcPr>
            <w:tcW w:w="5387" w:type="dxa"/>
            <w:gridSpan w:val="2"/>
            <w:vMerge/>
          </w:tcPr>
          <w:p w14:paraId="577D59A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EE5E1B0" w14:textId="77777777" w:rsidR="00494DAF" w:rsidRPr="0076702D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6702D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541024B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83" w:type="dxa"/>
          </w:tcPr>
          <w:p w14:paraId="0A5D12B1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9.6</w:t>
            </w:r>
          </w:p>
        </w:tc>
      </w:tr>
      <w:tr w:rsidR="00494DAF" w:rsidRPr="00716920" w14:paraId="13D9EB7A" w14:textId="77777777" w:rsidTr="00494DAF">
        <w:trPr>
          <w:trHeight w:val="385"/>
        </w:trPr>
        <w:tc>
          <w:tcPr>
            <w:tcW w:w="2592" w:type="dxa"/>
            <w:vMerge w:val="restart"/>
          </w:tcPr>
          <w:p w14:paraId="130991C9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F242C">
              <w:rPr>
                <w:rFonts w:ascii="Times New Roman" w:hAnsi="Times New Roman" w:cs="Times New Roman"/>
              </w:rPr>
              <w:t>Mode of transmission</w:t>
            </w:r>
          </w:p>
        </w:tc>
        <w:tc>
          <w:tcPr>
            <w:tcW w:w="2795" w:type="dxa"/>
            <w:vMerge w:val="restart"/>
          </w:tcPr>
          <w:p w14:paraId="712A8D5B" w14:textId="77777777" w:rsidR="00494DAF" w:rsidRDefault="00494DAF" w:rsidP="00494DAF">
            <w:pPr>
              <w:spacing w:after="0" w:line="240" w:lineRule="auto"/>
              <w:ind w:left="432"/>
              <w:jc w:val="both"/>
              <w:rPr>
                <w:rFonts w:ascii="Times New Roman" w:hAnsi="Times New Roman" w:cs="Times New Roman"/>
              </w:rPr>
            </w:pPr>
          </w:p>
          <w:p w14:paraId="087DC4E3" w14:textId="77777777" w:rsidR="00494DAF" w:rsidRPr="00716920" w:rsidRDefault="00494DAF" w:rsidP="00494DAF">
            <w:pPr>
              <w:spacing w:after="0" w:line="240" w:lineRule="auto"/>
              <w:ind w:left="43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transmission </w:t>
            </w:r>
          </w:p>
        </w:tc>
        <w:tc>
          <w:tcPr>
            <w:tcW w:w="2127" w:type="dxa"/>
          </w:tcPr>
          <w:p w14:paraId="5BF6F06F" w14:textId="77777777" w:rsidR="00494DAF" w:rsidRPr="0076702D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6702D"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2B72C677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483" w:type="dxa"/>
          </w:tcPr>
          <w:p w14:paraId="6D348B89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87.9</w:t>
            </w:r>
          </w:p>
        </w:tc>
      </w:tr>
      <w:tr w:rsidR="00494DAF" w:rsidRPr="00716920" w14:paraId="5A658DE0" w14:textId="77777777" w:rsidTr="00494DAF">
        <w:trPr>
          <w:trHeight w:val="385"/>
        </w:trPr>
        <w:tc>
          <w:tcPr>
            <w:tcW w:w="2592" w:type="dxa"/>
            <w:vMerge/>
          </w:tcPr>
          <w:p w14:paraId="2A2B5F98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5" w:type="dxa"/>
            <w:vMerge/>
          </w:tcPr>
          <w:p w14:paraId="5CFF0D81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FB5EC0C" w14:textId="77777777" w:rsidR="00494DAF" w:rsidRPr="0076702D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6702D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412D6E90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83" w:type="dxa"/>
          </w:tcPr>
          <w:p w14:paraId="06F75AD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2.1</w:t>
            </w:r>
          </w:p>
        </w:tc>
      </w:tr>
      <w:tr w:rsidR="00494DAF" w:rsidRPr="00716920" w14:paraId="3B0BAB24" w14:textId="77777777" w:rsidTr="00494DAF">
        <w:trPr>
          <w:trHeight w:val="385"/>
        </w:trPr>
        <w:tc>
          <w:tcPr>
            <w:tcW w:w="2592" w:type="dxa"/>
            <w:vMerge/>
          </w:tcPr>
          <w:p w14:paraId="0500B00E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5" w:type="dxa"/>
            <w:vMerge w:val="restart"/>
          </w:tcPr>
          <w:p w14:paraId="066ECF39" w14:textId="77777777" w:rsidR="00494DAF" w:rsidRPr="00716920" w:rsidRDefault="00494DAF" w:rsidP="00494DAF">
            <w:pPr>
              <w:spacing w:after="0" w:line="240" w:lineRule="auto"/>
              <w:ind w:left="43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tical transmission </w:t>
            </w:r>
          </w:p>
        </w:tc>
        <w:tc>
          <w:tcPr>
            <w:tcW w:w="2127" w:type="dxa"/>
          </w:tcPr>
          <w:p w14:paraId="641071C8" w14:textId="77777777" w:rsidR="00494DAF" w:rsidRPr="0076702D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6702D"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65E9E8B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4A8D">
              <w:t>340</w:t>
            </w:r>
          </w:p>
        </w:tc>
        <w:tc>
          <w:tcPr>
            <w:tcW w:w="1483" w:type="dxa"/>
          </w:tcPr>
          <w:p w14:paraId="59916CE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4A8D">
              <w:t>80.4</w:t>
            </w:r>
          </w:p>
        </w:tc>
      </w:tr>
      <w:tr w:rsidR="00494DAF" w:rsidRPr="00716920" w14:paraId="237CE46E" w14:textId="77777777" w:rsidTr="00494DAF">
        <w:trPr>
          <w:trHeight w:val="385"/>
        </w:trPr>
        <w:tc>
          <w:tcPr>
            <w:tcW w:w="2592" w:type="dxa"/>
            <w:vMerge/>
          </w:tcPr>
          <w:p w14:paraId="49B15A0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5" w:type="dxa"/>
            <w:vMerge/>
          </w:tcPr>
          <w:p w14:paraId="33D758C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7754712" w14:textId="77777777" w:rsidR="00494DAF" w:rsidRPr="0076702D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6702D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19345EA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4A8D">
              <w:t>83</w:t>
            </w:r>
          </w:p>
        </w:tc>
        <w:tc>
          <w:tcPr>
            <w:tcW w:w="1483" w:type="dxa"/>
          </w:tcPr>
          <w:p w14:paraId="091FC95F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4A8D">
              <w:t>19.6</w:t>
            </w:r>
          </w:p>
        </w:tc>
      </w:tr>
      <w:tr w:rsidR="00494DAF" w:rsidRPr="00716920" w14:paraId="3CA5ACC6" w14:textId="77777777" w:rsidTr="00494DAF">
        <w:trPr>
          <w:trHeight w:val="385"/>
        </w:trPr>
        <w:tc>
          <w:tcPr>
            <w:tcW w:w="5387" w:type="dxa"/>
            <w:gridSpan w:val="2"/>
          </w:tcPr>
          <w:p w14:paraId="09541C2B" w14:textId="77777777" w:rsidR="00494DAF" w:rsidRPr="007E2D9D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 </w:t>
            </w:r>
            <w:r w:rsidRPr="007E2D9D">
              <w:rPr>
                <w:rFonts w:ascii="Times New Roman" w:hAnsi="Times New Roman" w:cs="Times New Roman"/>
                <w:b/>
                <w:bCs/>
              </w:rPr>
              <w:t>Knowledge of HPV infection</w:t>
            </w:r>
          </w:p>
        </w:tc>
        <w:tc>
          <w:tcPr>
            <w:tcW w:w="2127" w:type="dxa"/>
          </w:tcPr>
          <w:p w14:paraId="7AC946AE" w14:textId="77777777" w:rsidR="00494DAF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A96FBC" w14:textId="77777777" w:rsidR="00494DAF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D302FC6" w14:textId="77777777" w:rsidR="00494DAF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94DAF" w:rsidRPr="00716920" w14:paraId="09AA8625" w14:textId="77777777" w:rsidTr="00494DAF">
        <w:trPr>
          <w:trHeight w:val="342"/>
        </w:trPr>
        <w:tc>
          <w:tcPr>
            <w:tcW w:w="5387" w:type="dxa"/>
            <w:gridSpan w:val="2"/>
            <w:vMerge w:val="restart"/>
          </w:tcPr>
          <w:p w14:paraId="3AE20CD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E2D9D">
              <w:rPr>
                <w:rFonts w:ascii="Times New Roman" w:hAnsi="Times New Roman" w:cs="Times New Roman"/>
              </w:rPr>
              <w:t>Have you ever heard of HPV infection</w:t>
            </w:r>
          </w:p>
        </w:tc>
        <w:tc>
          <w:tcPr>
            <w:tcW w:w="2127" w:type="dxa"/>
          </w:tcPr>
          <w:p w14:paraId="0D14211A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846995E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483" w:type="dxa"/>
          </w:tcPr>
          <w:p w14:paraId="27768A7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93.4</w:t>
            </w:r>
          </w:p>
        </w:tc>
      </w:tr>
      <w:tr w:rsidR="00494DAF" w:rsidRPr="00716920" w14:paraId="0D15CA1F" w14:textId="77777777" w:rsidTr="00494DAF">
        <w:trPr>
          <w:trHeight w:val="413"/>
        </w:trPr>
        <w:tc>
          <w:tcPr>
            <w:tcW w:w="5387" w:type="dxa"/>
            <w:gridSpan w:val="2"/>
            <w:vMerge/>
          </w:tcPr>
          <w:p w14:paraId="6DE8F289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CAD5B59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4196164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83" w:type="dxa"/>
          </w:tcPr>
          <w:p w14:paraId="35E0D34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6.6</w:t>
            </w:r>
          </w:p>
        </w:tc>
      </w:tr>
      <w:tr w:rsidR="00494DAF" w:rsidRPr="00716920" w14:paraId="23532001" w14:textId="77777777" w:rsidTr="00494DAF">
        <w:trPr>
          <w:trHeight w:val="256"/>
        </w:trPr>
        <w:tc>
          <w:tcPr>
            <w:tcW w:w="5387" w:type="dxa"/>
            <w:gridSpan w:val="2"/>
            <w:vMerge w:val="restart"/>
          </w:tcPr>
          <w:p w14:paraId="17F7C8C0" w14:textId="1B50AB52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E2D9D">
              <w:rPr>
                <w:rFonts w:ascii="Times New Roman" w:hAnsi="Times New Roman" w:cs="Times New Roman"/>
              </w:rPr>
              <w:t>Who can contract HPV infection</w:t>
            </w:r>
            <w:r w:rsidR="002A5C8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27" w:type="dxa"/>
          </w:tcPr>
          <w:p w14:paraId="17DD3E27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1DA60DD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483" w:type="dxa"/>
          </w:tcPr>
          <w:p w14:paraId="066D1F3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86.1</w:t>
            </w:r>
          </w:p>
        </w:tc>
      </w:tr>
      <w:tr w:rsidR="00494DAF" w:rsidRPr="00716920" w14:paraId="536217DD" w14:textId="77777777" w:rsidTr="00494DAF">
        <w:trPr>
          <w:trHeight w:val="373"/>
        </w:trPr>
        <w:tc>
          <w:tcPr>
            <w:tcW w:w="5387" w:type="dxa"/>
            <w:gridSpan w:val="2"/>
            <w:vMerge/>
          </w:tcPr>
          <w:p w14:paraId="46FF817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317319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3BD62288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83" w:type="dxa"/>
          </w:tcPr>
          <w:p w14:paraId="20F7897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3.9</w:t>
            </w:r>
          </w:p>
        </w:tc>
      </w:tr>
      <w:tr w:rsidR="00494DAF" w:rsidRPr="00716920" w14:paraId="3D8B5D0A" w14:textId="77777777" w:rsidTr="00494DAF">
        <w:trPr>
          <w:trHeight w:val="327"/>
        </w:trPr>
        <w:tc>
          <w:tcPr>
            <w:tcW w:w="5387" w:type="dxa"/>
            <w:gridSpan w:val="2"/>
            <w:vMerge w:val="restart"/>
          </w:tcPr>
          <w:p w14:paraId="753A4D80" w14:textId="6B7C518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E2D9D">
              <w:rPr>
                <w:rFonts w:ascii="Times New Roman" w:hAnsi="Times New Roman" w:cs="Times New Roman"/>
              </w:rPr>
              <w:t xml:space="preserve">Diseases caused by HPV </w:t>
            </w:r>
            <w:r w:rsidR="002A5C8F" w:rsidRPr="007E2D9D">
              <w:rPr>
                <w:rFonts w:ascii="Times New Roman" w:hAnsi="Times New Roman" w:cs="Times New Roman"/>
              </w:rPr>
              <w:t>infection</w:t>
            </w:r>
            <w:r w:rsidR="002A5C8F">
              <w:rPr>
                <w:rFonts w:ascii="Times New Roman" w:hAnsi="Times New Roman" w:cs="Times New Roman"/>
              </w:rPr>
              <w:t>.</w:t>
            </w:r>
            <w:r w:rsidR="0010169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127" w:type="dxa"/>
          </w:tcPr>
          <w:p w14:paraId="58BC2DFF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463D6B4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483" w:type="dxa"/>
          </w:tcPr>
          <w:p w14:paraId="3D493BE4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82</w:t>
            </w:r>
          </w:p>
        </w:tc>
      </w:tr>
      <w:tr w:rsidR="00494DAF" w:rsidRPr="00716920" w14:paraId="25CB753F" w14:textId="77777777" w:rsidTr="00494DAF">
        <w:trPr>
          <w:trHeight w:val="260"/>
        </w:trPr>
        <w:tc>
          <w:tcPr>
            <w:tcW w:w="5387" w:type="dxa"/>
            <w:gridSpan w:val="2"/>
            <w:vMerge/>
          </w:tcPr>
          <w:p w14:paraId="267D1FDA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93BB228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722E78B4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83" w:type="dxa"/>
          </w:tcPr>
          <w:p w14:paraId="7BD978D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8</w:t>
            </w:r>
          </w:p>
          <w:p w14:paraId="60FEB0A4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94DAF" w:rsidRPr="00716920" w14:paraId="4C02E10D" w14:textId="77777777" w:rsidTr="00494DAF">
        <w:trPr>
          <w:trHeight w:val="357"/>
        </w:trPr>
        <w:tc>
          <w:tcPr>
            <w:tcW w:w="5387" w:type="dxa"/>
            <w:gridSpan w:val="2"/>
            <w:vMerge w:val="restart"/>
          </w:tcPr>
          <w:p w14:paraId="095DBA6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E2D9D">
              <w:rPr>
                <w:rFonts w:ascii="Times New Roman" w:hAnsi="Times New Roman" w:cs="Times New Roman"/>
              </w:rPr>
              <w:t>Risk factors for HPV infection</w:t>
            </w:r>
          </w:p>
        </w:tc>
        <w:tc>
          <w:tcPr>
            <w:tcW w:w="2127" w:type="dxa"/>
          </w:tcPr>
          <w:p w14:paraId="6BC56E1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101E472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83" w:type="dxa"/>
          </w:tcPr>
          <w:p w14:paraId="749D278A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7.4</w:t>
            </w:r>
          </w:p>
        </w:tc>
      </w:tr>
      <w:tr w:rsidR="00494DAF" w:rsidRPr="00716920" w14:paraId="1074EBBA" w14:textId="77777777" w:rsidTr="00494DAF">
        <w:trPr>
          <w:trHeight w:val="179"/>
        </w:trPr>
        <w:tc>
          <w:tcPr>
            <w:tcW w:w="5387" w:type="dxa"/>
            <w:gridSpan w:val="2"/>
            <w:vMerge/>
          </w:tcPr>
          <w:p w14:paraId="25809CBF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20A09E0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6629C2F2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83" w:type="dxa"/>
          </w:tcPr>
          <w:p w14:paraId="6B289F52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" w:name="_Hlk179227930"/>
            <w:r w:rsidRPr="00716920">
              <w:rPr>
                <w:rFonts w:ascii="Times New Roman" w:hAnsi="Times New Roman" w:cs="Times New Roman"/>
              </w:rPr>
              <w:t>62.6</w:t>
            </w:r>
            <w:bookmarkEnd w:id="1"/>
          </w:p>
        </w:tc>
      </w:tr>
      <w:tr w:rsidR="00494DAF" w:rsidRPr="00716920" w14:paraId="33B924FF" w14:textId="77777777" w:rsidTr="00494DAF">
        <w:trPr>
          <w:trHeight w:val="199"/>
        </w:trPr>
        <w:tc>
          <w:tcPr>
            <w:tcW w:w="5387" w:type="dxa"/>
            <w:gridSpan w:val="2"/>
            <w:vMerge w:val="restart"/>
          </w:tcPr>
          <w:p w14:paraId="7083F770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2" w:name="_Hlk179228019"/>
            <w:r w:rsidRPr="007E2D9D">
              <w:rPr>
                <w:rFonts w:ascii="Times New Roman" w:hAnsi="Times New Roman" w:cs="Times New Roman"/>
              </w:rPr>
              <w:t>Method of prevention of HPV infection</w:t>
            </w:r>
            <w:bookmarkEnd w:id="2"/>
          </w:p>
        </w:tc>
        <w:tc>
          <w:tcPr>
            <w:tcW w:w="2127" w:type="dxa"/>
          </w:tcPr>
          <w:p w14:paraId="11B87EB9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6DE23C92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83" w:type="dxa"/>
          </w:tcPr>
          <w:p w14:paraId="1B3AA42D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6.1</w:t>
            </w:r>
          </w:p>
        </w:tc>
      </w:tr>
      <w:tr w:rsidR="00494DAF" w:rsidRPr="00716920" w14:paraId="4E840680" w14:textId="77777777" w:rsidTr="00494DAF">
        <w:trPr>
          <w:trHeight w:val="419"/>
        </w:trPr>
        <w:tc>
          <w:tcPr>
            <w:tcW w:w="5387" w:type="dxa"/>
            <w:gridSpan w:val="2"/>
            <w:vMerge/>
          </w:tcPr>
          <w:p w14:paraId="60CD0B86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53FF90F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</w:t>
            </w:r>
          </w:p>
        </w:tc>
        <w:tc>
          <w:tcPr>
            <w:tcW w:w="1417" w:type="dxa"/>
          </w:tcPr>
          <w:p w14:paraId="72428512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483" w:type="dxa"/>
          </w:tcPr>
          <w:p w14:paraId="7CF7EE75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3" w:name="_Hlk179228049"/>
            <w:r w:rsidRPr="00716920">
              <w:rPr>
                <w:rFonts w:ascii="Times New Roman" w:hAnsi="Times New Roman" w:cs="Times New Roman"/>
              </w:rPr>
              <w:t>83.9</w:t>
            </w:r>
            <w:bookmarkEnd w:id="3"/>
          </w:p>
        </w:tc>
      </w:tr>
      <w:tr w:rsidR="00494DAF" w:rsidRPr="00716920" w14:paraId="00CDB437" w14:textId="77777777" w:rsidTr="00494DAF">
        <w:trPr>
          <w:trHeight w:val="499"/>
        </w:trPr>
        <w:tc>
          <w:tcPr>
            <w:tcW w:w="5387" w:type="dxa"/>
            <w:gridSpan w:val="2"/>
          </w:tcPr>
          <w:p w14:paraId="39FA2A0D" w14:textId="77777777" w:rsidR="00494DAF" w:rsidRPr="001505CF" w:rsidRDefault="00494DAF" w:rsidP="00494D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1505CF">
              <w:rPr>
                <w:rFonts w:ascii="Times New Roman" w:hAnsi="Times New Roman" w:cs="Times New Roman"/>
                <w:b/>
                <w:bCs/>
              </w:rPr>
              <w:t>Knowledge of HPV vaccine</w:t>
            </w:r>
          </w:p>
        </w:tc>
        <w:tc>
          <w:tcPr>
            <w:tcW w:w="2127" w:type="dxa"/>
          </w:tcPr>
          <w:p w14:paraId="4D2C0E7C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349C1D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355E20C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94DAF" w:rsidRPr="00716920" w14:paraId="4F5EA43E" w14:textId="77777777" w:rsidTr="00494DAF">
        <w:trPr>
          <w:trHeight w:val="271"/>
        </w:trPr>
        <w:tc>
          <w:tcPr>
            <w:tcW w:w="5387" w:type="dxa"/>
            <w:gridSpan w:val="2"/>
            <w:vMerge w:val="restart"/>
          </w:tcPr>
          <w:p w14:paraId="6E874AE4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505CF">
              <w:rPr>
                <w:rFonts w:ascii="Times New Roman" w:hAnsi="Times New Roman" w:cs="Times New Roman"/>
              </w:rPr>
              <w:t>Have you ever heard about the HPV vaccine befor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27" w:type="dxa"/>
          </w:tcPr>
          <w:p w14:paraId="5750ED69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6B0BFC4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483" w:type="dxa"/>
          </w:tcPr>
          <w:p w14:paraId="55B9AE40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78</w:t>
            </w:r>
          </w:p>
        </w:tc>
      </w:tr>
      <w:tr w:rsidR="00494DAF" w:rsidRPr="00716920" w14:paraId="726C04BE" w14:textId="77777777" w:rsidTr="00494DAF">
        <w:trPr>
          <w:trHeight w:val="485"/>
        </w:trPr>
        <w:tc>
          <w:tcPr>
            <w:tcW w:w="5387" w:type="dxa"/>
            <w:gridSpan w:val="2"/>
            <w:vMerge/>
          </w:tcPr>
          <w:p w14:paraId="7CCFB3F0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7370116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4318F6C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83" w:type="dxa"/>
          </w:tcPr>
          <w:p w14:paraId="1C57E154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22</w:t>
            </w:r>
          </w:p>
        </w:tc>
      </w:tr>
      <w:tr w:rsidR="00494DAF" w:rsidRPr="00716920" w14:paraId="63291EF5" w14:textId="77777777" w:rsidTr="00494DAF">
        <w:trPr>
          <w:trHeight w:val="285"/>
        </w:trPr>
        <w:tc>
          <w:tcPr>
            <w:tcW w:w="5387" w:type="dxa"/>
            <w:gridSpan w:val="2"/>
            <w:vMerge w:val="restart"/>
          </w:tcPr>
          <w:p w14:paraId="34FED3D3" w14:textId="4B3D3A84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2010">
              <w:rPr>
                <w:rFonts w:ascii="Times New Roman" w:hAnsi="Times New Roman" w:cs="Times New Roman"/>
              </w:rPr>
              <w:t>Who should get the HPV vaccination</w:t>
            </w:r>
            <w:r w:rsidR="00401C1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27" w:type="dxa"/>
          </w:tcPr>
          <w:p w14:paraId="2F112796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4028687A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83" w:type="dxa"/>
          </w:tcPr>
          <w:p w14:paraId="693CF8FE" w14:textId="77777777" w:rsidR="00494DAF" w:rsidRPr="00716920" w:rsidRDefault="00494DAF" w:rsidP="00494D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55.1</w:t>
            </w:r>
          </w:p>
        </w:tc>
      </w:tr>
      <w:tr w:rsidR="00494DAF" w:rsidRPr="00716920" w14:paraId="7663B4B3" w14:textId="77777777" w:rsidTr="00494DAF">
        <w:trPr>
          <w:trHeight w:val="471"/>
        </w:trPr>
        <w:tc>
          <w:tcPr>
            <w:tcW w:w="5387" w:type="dxa"/>
            <w:gridSpan w:val="2"/>
            <w:vMerge/>
          </w:tcPr>
          <w:p w14:paraId="3B95926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41EDE8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5F4C8C3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83" w:type="dxa"/>
          </w:tcPr>
          <w:p w14:paraId="16AC9884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16920">
              <w:rPr>
                <w:rFonts w:ascii="Times New Roman" w:hAnsi="Times New Roman" w:cs="Times New Roman"/>
              </w:rPr>
              <w:t>44.9</w:t>
            </w:r>
          </w:p>
        </w:tc>
      </w:tr>
      <w:tr w:rsidR="00494DAF" w:rsidRPr="00716920" w14:paraId="64489B73" w14:textId="77777777" w:rsidTr="00494DAF">
        <w:trPr>
          <w:trHeight w:val="471"/>
        </w:trPr>
        <w:tc>
          <w:tcPr>
            <w:tcW w:w="5387" w:type="dxa"/>
            <w:gridSpan w:val="2"/>
            <w:vMerge w:val="restart"/>
          </w:tcPr>
          <w:p w14:paraId="6A18326F" w14:textId="37F547D5" w:rsidR="00494DAF" w:rsidRPr="00716920" w:rsidRDefault="00FB5D4D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D4D">
              <w:rPr>
                <w:rFonts w:ascii="Times New Roman" w:hAnsi="Times New Roman" w:cs="Times New Roman"/>
              </w:rPr>
              <w:t xml:space="preserve">Did you know that the HPV vaccines can prevent cervical cancer and warts? </w:t>
            </w:r>
          </w:p>
        </w:tc>
        <w:tc>
          <w:tcPr>
            <w:tcW w:w="2127" w:type="dxa"/>
          </w:tcPr>
          <w:p w14:paraId="3D53AC7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4E0BE011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483" w:type="dxa"/>
          </w:tcPr>
          <w:p w14:paraId="389FC4A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</w:t>
            </w:r>
          </w:p>
        </w:tc>
      </w:tr>
      <w:tr w:rsidR="00494DAF" w:rsidRPr="00716920" w14:paraId="6CF1FBB9" w14:textId="77777777" w:rsidTr="00494DAF">
        <w:trPr>
          <w:trHeight w:val="471"/>
        </w:trPr>
        <w:tc>
          <w:tcPr>
            <w:tcW w:w="5387" w:type="dxa"/>
            <w:gridSpan w:val="2"/>
            <w:vMerge/>
          </w:tcPr>
          <w:p w14:paraId="508087F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DED9607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4EA16F52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83" w:type="dxa"/>
          </w:tcPr>
          <w:p w14:paraId="22388278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</w:p>
        </w:tc>
      </w:tr>
      <w:tr w:rsidR="00494DAF" w:rsidRPr="00716920" w14:paraId="4B7F1651" w14:textId="77777777" w:rsidTr="00494DAF">
        <w:trPr>
          <w:trHeight w:val="471"/>
        </w:trPr>
        <w:tc>
          <w:tcPr>
            <w:tcW w:w="5387" w:type="dxa"/>
            <w:gridSpan w:val="2"/>
            <w:vMerge w:val="restart"/>
          </w:tcPr>
          <w:p w14:paraId="1A52E903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D2010">
              <w:rPr>
                <w:rFonts w:ascii="Times New Roman" w:hAnsi="Times New Roman" w:cs="Times New Roman"/>
              </w:rPr>
              <w:t>Recommended doses of HPV vaccine</w:t>
            </w:r>
          </w:p>
        </w:tc>
        <w:tc>
          <w:tcPr>
            <w:tcW w:w="2127" w:type="dxa"/>
          </w:tcPr>
          <w:p w14:paraId="79C1D4DA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1C0FBB50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3" w:type="dxa"/>
          </w:tcPr>
          <w:p w14:paraId="2291B951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 w:rsidR="00494DAF" w:rsidRPr="00716920" w14:paraId="1C3FF202" w14:textId="77777777" w:rsidTr="00494DAF">
        <w:trPr>
          <w:trHeight w:val="471"/>
        </w:trPr>
        <w:tc>
          <w:tcPr>
            <w:tcW w:w="5387" w:type="dxa"/>
            <w:gridSpan w:val="2"/>
            <w:vMerge/>
          </w:tcPr>
          <w:p w14:paraId="6587FC9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CF2EF0C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7EC97B4B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483" w:type="dxa"/>
          </w:tcPr>
          <w:p w14:paraId="128BE795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</w:tc>
      </w:tr>
      <w:tr w:rsidR="00494DAF" w:rsidRPr="00716920" w14:paraId="19138805" w14:textId="77777777" w:rsidTr="00494DAF">
        <w:trPr>
          <w:trHeight w:val="471"/>
        </w:trPr>
        <w:tc>
          <w:tcPr>
            <w:tcW w:w="5387" w:type="dxa"/>
            <w:gridSpan w:val="2"/>
            <w:vMerge w:val="restart"/>
          </w:tcPr>
          <w:p w14:paraId="5C33F703" w14:textId="77777777" w:rsidR="00494DAF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50982872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D2010">
              <w:rPr>
                <w:rFonts w:ascii="Times New Roman" w:hAnsi="Times New Roman" w:cs="Times New Roman"/>
              </w:rPr>
              <w:t>The ideal time HPV Vaccine is best recommended</w:t>
            </w:r>
          </w:p>
        </w:tc>
        <w:tc>
          <w:tcPr>
            <w:tcW w:w="2127" w:type="dxa"/>
          </w:tcPr>
          <w:p w14:paraId="78548F01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 </w:t>
            </w:r>
          </w:p>
        </w:tc>
        <w:tc>
          <w:tcPr>
            <w:tcW w:w="1417" w:type="dxa"/>
          </w:tcPr>
          <w:p w14:paraId="5EFF014A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83" w:type="dxa"/>
          </w:tcPr>
          <w:p w14:paraId="77E14B52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</w:tr>
      <w:tr w:rsidR="00494DAF" w:rsidRPr="00716920" w14:paraId="67C0991B" w14:textId="77777777" w:rsidTr="00494DAF">
        <w:trPr>
          <w:trHeight w:val="471"/>
        </w:trPr>
        <w:tc>
          <w:tcPr>
            <w:tcW w:w="5387" w:type="dxa"/>
            <w:gridSpan w:val="2"/>
            <w:vMerge/>
          </w:tcPr>
          <w:p w14:paraId="1D55EBC7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4430178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417" w:type="dxa"/>
          </w:tcPr>
          <w:p w14:paraId="199C19B6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483" w:type="dxa"/>
          </w:tcPr>
          <w:p w14:paraId="149308AD" w14:textId="77777777" w:rsidR="00494DAF" w:rsidRPr="00716920" w:rsidRDefault="00494DAF" w:rsidP="00494D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</w:t>
            </w:r>
          </w:p>
        </w:tc>
      </w:tr>
    </w:tbl>
    <w:p w14:paraId="2FF2F4DC" w14:textId="30E3A994" w:rsidR="00B92B6B" w:rsidRPr="00494DAF" w:rsidRDefault="00B92B6B" w:rsidP="00494DAF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B92B6B" w:rsidRPr="00494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91"/>
    <w:rsid w:val="000009B8"/>
    <w:rsid w:val="00061B86"/>
    <w:rsid w:val="000D1A89"/>
    <w:rsid w:val="0010169E"/>
    <w:rsid w:val="00110F89"/>
    <w:rsid w:val="001505CF"/>
    <w:rsid w:val="00180920"/>
    <w:rsid w:val="00187360"/>
    <w:rsid w:val="001D5629"/>
    <w:rsid w:val="002A5C8F"/>
    <w:rsid w:val="003F38E3"/>
    <w:rsid w:val="00401C1A"/>
    <w:rsid w:val="00443819"/>
    <w:rsid w:val="00494DAF"/>
    <w:rsid w:val="004D1B96"/>
    <w:rsid w:val="005721E5"/>
    <w:rsid w:val="007415C8"/>
    <w:rsid w:val="0076702D"/>
    <w:rsid w:val="00787D57"/>
    <w:rsid w:val="007E2D9D"/>
    <w:rsid w:val="00835983"/>
    <w:rsid w:val="00890795"/>
    <w:rsid w:val="008F242C"/>
    <w:rsid w:val="009450E2"/>
    <w:rsid w:val="009516E2"/>
    <w:rsid w:val="009A070D"/>
    <w:rsid w:val="009C4059"/>
    <w:rsid w:val="00A85591"/>
    <w:rsid w:val="00A939B8"/>
    <w:rsid w:val="00AB164C"/>
    <w:rsid w:val="00AD2010"/>
    <w:rsid w:val="00B0186F"/>
    <w:rsid w:val="00B61DF4"/>
    <w:rsid w:val="00B92B6B"/>
    <w:rsid w:val="00C32AB1"/>
    <w:rsid w:val="00C50ABA"/>
    <w:rsid w:val="00D26213"/>
    <w:rsid w:val="00D9622F"/>
    <w:rsid w:val="00EF22CA"/>
    <w:rsid w:val="00F03548"/>
    <w:rsid w:val="00FB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17155"/>
  <w15:chartTrackingRefBased/>
  <w15:docId w15:val="{6E0368A8-7B6F-42DD-93D2-70A9F9A1F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DF4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59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59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59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5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59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59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59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59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59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59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59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61DF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2AB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1</Words>
  <Characters>944</Characters>
  <Application>Microsoft Office Word</Application>
  <DocSecurity>0</DocSecurity>
  <Lines>145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nafi Kibret Sendekie (Student)</dc:creator>
  <cp:keywords/>
  <dc:description/>
  <cp:lastModifiedBy>Ashenafi Kibret Sendekie (Student)</cp:lastModifiedBy>
  <cp:revision>49</cp:revision>
  <dcterms:created xsi:type="dcterms:W3CDTF">2024-10-07T11:49:00Z</dcterms:created>
  <dcterms:modified xsi:type="dcterms:W3CDTF">2024-12-1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286553c51ecf274bcc93ed8ac2a0a1a4355ede77e3d9c8d30cbe5f081927d</vt:lpwstr>
  </property>
</Properties>
</file>